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6AC1" w:rsidRDefault="001C6AC1" w:rsidP="001C6AC1">
      <w:pPr>
        <w:jc w:val="both"/>
        <w:rPr>
          <w:lang w:val="en-GB"/>
        </w:rPr>
      </w:pPr>
      <w:r w:rsidRPr="009B7138">
        <w:rPr>
          <w:u w:val="single"/>
          <w:lang w:val="en-GB"/>
        </w:rPr>
        <w:t xml:space="preserve">Table </w:t>
      </w:r>
      <w:proofErr w:type="spellStart"/>
      <w:r w:rsidRPr="009B7138">
        <w:rPr>
          <w:u w:val="single"/>
          <w:lang w:val="en-GB"/>
        </w:rPr>
        <w:t>S</w:t>
      </w:r>
      <w:r w:rsidR="00770B7C">
        <w:rPr>
          <w:u w:val="single"/>
          <w:lang w:val="en-GB"/>
        </w:rPr>
        <w:t>2</w:t>
      </w:r>
      <w:proofErr w:type="spellEnd"/>
      <w:r>
        <w:rPr>
          <w:lang w:val="en-GB"/>
        </w:rPr>
        <w:t xml:space="preserve">: </w:t>
      </w:r>
      <w:proofErr w:type="spellStart"/>
      <w:r>
        <w:rPr>
          <w:lang w:val="en-GB"/>
        </w:rPr>
        <w:t>STARD</w:t>
      </w:r>
      <w:proofErr w:type="spellEnd"/>
      <w:r>
        <w:rPr>
          <w:lang w:val="en-GB"/>
        </w:rPr>
        <w:t xml:space="preserve"> Checklist</w:t>
      </w:r>
    </w:p>
    <w:p w:rsidR="001C6AC1" w:rsidRDefault="001C6AC1" w:rsidP="001C6AC1">
      <w:pPr>
        <w:jc w:val="both"/>
        <w:rPr>
          <w:lang w:val="en-GB"/>
        </w:rPr>
      </w:pPr>
    </w:p>
    <w:tbl>
      <w:tblPr>
        <w:tblStyle w:val="Grilledutableau1"/>
        <w:tblW w:w="5534" w:type="pct"/>
        <w:tblInd w:w="-510" w:type="dxa"/>
        <w:tblBorders>
          <w:top w:val="dotted" w:sz="4" w:space="0" w:color="5B9BD5"/>
          <w:left w:val="dotted" w:sz="4" w:space="0" w:color="5B9BD5"/>
          <w:bottom w:val="dotted" w:sz="4" w:space="0" w:color="5B9BD5"/>
          <w:right w:val="dotted" w:sz="4" w:space="0" w:color="5B9BD5"/>
          <w:insideH w:val="dotted" w:sz="4" w:space="0" w:color="5B9BD5"/>
          <w:insideV w:val="dotted" w:sz="4" w:space="0" w:color="5B9BD5"/>
        </w:tblBorders>
        <w:tblLook w:val="04A0" w:firstRow="1" w:lastRow="0" w:firstColumn="1" w:lastColumn="0" w:noHBand="0" w:noVBand="1"/>
      </w:tblPr>
      <w:tblGrid>
        <w:gridCol w:w="170"/>
        <w:gridCol w:w="2408"/>
        <w:gridCol w:w="722"/>
        <w:gridCol w:w="10154"/>
        <w:gridCol w:w="2359"/>
      </w:tblGrid>
      <w:tr w:rsidR="00AC79E2" w:rsidRPr="00AC79E2" w:rsidTr="00AC79E2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  <w:tcMar>
              <w:left w:w="57" w:type="dxa"/>
              <w:right w:w="57" w:type="dxa"/>
            </w:tcMar>
            <w:vAlign w:val="center"/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FFFFFF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  <w:vAlign w:val="center"/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b/>
                <w:color w:val="FFFFFF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b/>
                <w:color w:val="FFFFFF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  <w:vAlign w:val="center"/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b/>
                <w:color w:val="FFFFFF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b/>
                <w:color w:val="FFFFFF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  <w:vAlign w:val="center"/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b/>
                <w:color w:val="FFFFFF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b/>
                <w:color w:val="FFFFFF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/>
          </w:tcPr>
          <w:p w:rsidR="00AC79E2" w:rsidRPr="00AC79E2" w:rsidRDefault="00AC79E2" w:rsidP="00AC79E2">
            <w:pPr>
              <w:rPr>
                <w:rFonts w:ascii="Calibri" w:eastAsia="Calibri" w:hAnsi="Calibri" w:cs="Calibri"/>
                <w:b/>
                <w:color w:val="FFFFFF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b/>
                <w:color w:val="FFFFFF"/>
                <w:sz w:val="18"/>
                <w:lang w:val="en-GB"/>
              </w:rPr>
              <w:t>Reported on page #</w:t>
            </w:r>
          </w:p>
        </w:tc>
      </w:tr>
      <w:tr w:rsidR="00AC79E2" w:rsidRPr="00AC79E2" w:rsidTr="00AC79E2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b/>
                <w:color w:val="5B9BD5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79E2" w:rsidRPr="00AC79E2" w:rsidRDefault="00AC79E2" w:rsidP="00AC79E2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color w:val="000000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79E2" w:rsidRPr="00AC79E2" w:rsidRDefault="00AC79E2" w:rsidP="00AC79E2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color w:val="000000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C79E2" w:rsidRPr="00AC79E2" w:rsidRDefault="00AC79E2" w:rsidP="00AC79E2">
            <w:pPr>
              <w:rPr>
                <w:rFonts w:ascii="Calibri" w:eastAsia="Calibri" w:hAnsi="Calibri" w:cs="Calibri"/>
                <w:b/>
                <w:color w:val="000000"/>
                <w:sz w:val="8"/>
                <w:lang w:val="en-GB"/>
              </w:rPr>
            </w:pPr>
          </w:p>
        </w:tc>
      </w:tr>
      <w:tr w:rsidR="00AC79E2" w:rsidRPr="00AC79E2" w:rsidTr="00AC79E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b/>
                <w:color w:val="2E74B5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b/>
                <w:color w:val="2E74B5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color w:val="000000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rPr>
                <w:rFonts w:ascii="Calibri" w:eastAsia="Calibri" w:hAnsi="Calibri" w:cs="Calibri"/>
                <w:b/>
                <w:color w:val="000000"/>
                <w:sz w:val="18"/>
                <w:lang w:val="en-GB"/>
              </w:rPr>
            </w:pPr>
          </w:p>
        </w:tc>
      </w:tr>
      <w:tr w:rsidR="00AC79E2" w:rsidRPr="00403F96" w:rsidTr="00AC79E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2E74B5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Identification as a study of diagnostic accuracy using at least one measure of accuracy</w:t>
            </w:r>
          </w:p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626759" w:rsidP="00AC79E2">
            <w:pPr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p. 1 (title), p. 2 (abstract)</w:t>
            </w:r>
          </w:p>
        </w:tc>
      </w:tr>
      <w:tr w:rsidR="00AC79E2" w:rsidRPr="00AC79E2" w:rsidTr="00AC79E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b/>
                <w:color w:val="2E74B5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b/>
                <w:color w:val="2E74B5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</w:p>
        </w:tc>
      </w:tr>
      <w:tr w:rsidR="00AC79E2" w:rsidRPr="00403F96" w:rsidTr="00AC79E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b/>
                <w:color w:val="2E74B5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i/>
                <w:color w:val="000000"/>
                <w:sz w:val="18"/>
              </w:rPr>
            </w:pPr>
            <w:r w:rsidRPr="00AC79E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 xml:space="preserve">Structured summary of study design, methods, results, and conclusions </w:t>
            </w:r>
            <w:r w:rsidRPr="00AC79E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626759" w:rsidP="00AC79E2">
            <w:pPr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p. 2-3</w:t>
            </w:r>
          </w:p>
        </w:tc>
      </w:tr>
      <w:tr w:rsidR="00AC79E2" w:rsidRPr="00AC79E2" w:rsidTr="00AC79E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b/>
                <w:color w:val="2E74B5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b/>
                <w:color w:val="2E74B5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i/>
                <w:color w:val="000000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rPr>
                <w:rFonts w:ascii="Calibri" w:eastAsia="Calibri" w:hAnsi="Calibri" w:cs="Calibri"/>
                <w:i/>
                <w:color w:val="000000"/>
                <w:sz w:val="18"/>
                <w:lang w:val="en-GB"/>
              </w:rPr>
            </w:pPr>
          </w:p>
        </w:tc>
      </w:tr>
      <w:tr w:rsidR="00AC79E2" w:rsidRPr="00403F96" w:rsidTr="00AC79E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2E74B5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626759" w:rsidP="00AC79E2">
            <w:pPr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p. 4-5</w:t>
            </w:r>
          </w:p>
        </w:tc>
      </w:tr>
      <w:tr w:rsidR="00AC79E2" w:rsidRPr="00AC79E2" w:rsidTr="00AC79E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2E74B5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626759" w:rsidP="00AC79E2">
            <w:pPr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p. 5 (methods)</w:t>
            </w:r>
          </w:p>
        </w:tc>
      </w:tr>
      <w:tr w:rsidR="00AC79E2" w:rsidRPr="00AC79E2" w:rsidTr="00AC79E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b/>
                <w:color w:val="2E74B5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b/>
                <w:color w:val="2E74B5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i/>
                <w:color w:val="000000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rPr>
                <w:rFonts w:ascii="Calibri" w:eastAsia="Calibri" w:hAnsi="Calibri" w:cs="Calibri"/>
                <w:i/>
                <w:color w:val="000000"/>
                <w:sz w:val="18"/>
                <w:lang w:val="en-GB"/>
              </w:rPr>
            </w:pPr>
          </w:p>
        </w:tc>
      </w:tr>
      <w:tr w:rsidR="00AC79E2" w:rsidRPr="00403F96" w:rsidTr="00AC79E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i/>
                <w:color w:val="2E74B5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i/>
                <w:color w:val="2E74B5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 xml:space="preserve">Whether data collection was planned before the index test and reference standard </w:t>
            </w:r>
            <w:r w:rsidRPr="00AC79E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626759" w:rsidP="00AC79E2">
            <w:pPr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p. 7</w:t>
            </w:r>
          </w:p>
        </w:tc>
      </w:tr>
      <w:tr w:rsidR="00AC79E2" w:rsidRPr="00AC79E2" w:rsidTr="00AC79E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i/>
                <w:color w:val="2E74B5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i/>
                <w:color w:val="2E74B5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626759" w:rsidP="00AC79E2">
            <w:pPr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p. 5-6</w:t>
            </w:r>
          </w:p>
        </w:tc>
      </w:tr>
      <w:tr w:rsidR="00AC79E2" w:rsidRPr="0061550A" w:rsidTr="00AC79E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2E74B5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 xml:space="preserve">On what basis </w:t>
            </w:r>
            <w:proofErr w:type="gramStart"/>
            <w:r w:rsidRPr="00AC79E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potentially</w:t>
            </w:r>
            <w:proofErr w:type="gramEnd"/>
            <w:r w:rsidRPr="00AC79E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 xml:space="preserve"> eligible participants were identified </w:t>
            </w:r>
            <w:r w:rsidRPr="00AC79E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626759" w:rsidP="00AC79E2">
            <w:pPr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p. 5-6</w:t>
            </w:r>
          </w:p>
        </w:tc>
      </w:tr>
      <w:tr w:rsidR="00AC79E2" w:rsidRPr="00403F96" w:rsidTr="00AC79E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2E74B5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tabs>
                <w:tab w:val="left" w:pos="527"/>
              </w:tabs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626759" w:rsidP="00AC79E2">
            <w:pPr>
              <w:tabs>
                <w:tab w:val="left" w:pos="527"/>
              </w:tabs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p. 5-6</w:t>
            </w:r>
          </w:p>
        </w:tc>
      </w:tr>
      <w:tr w:rsidR="00AC79E2" w:rsidRPr="00403F96" w:rsidTr="00AC79E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2E74B5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626759" w:rsidP="00AC79E2">
            <w:pPr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p. 6</w:t>
            </w:r>
          </w:p>
        </w:tc>
      </w:tr>
      <w:tr w:rsidR="00AC79E2" w:rsidRPr="00403F96" w:rsidTr="00AC79E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i/>
                <w:color w:val="2E74B5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i/>
                <w:color w:val="2E74B5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626759" w:rsidP="00AC79E2">
            <w:pPr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p. 6-7</w:t>
            </w:r>
          </w:p>
        </w:tc>
      </w:tr>
      <w:tr w:rsidR="00AC79E2" w:rsidRPr="00403F96" w:rsidTr="00AC79E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2E74B5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626759" w:rsidP="00AC79E2">
            <w:pPr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p. 8</w:t>
            </w:r>
          </w:p>
        </w:tc>
      </w:tr>
      <w:tr w:rsidR="00AC79E2" w:rsidRPr="00403F96" w:rsidTr="00AC79E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2E74B5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626759" w:rsidP="00AC79E2">
            <w:pPr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p. 7-9</w:t>
            </w:r>
          </w:p>
        </w:tc>
      </w:tr>
      <w:tr w:rsidR="00AC79E2" w:rsidRPr="00403F96" w:rsidTr="00AC79E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2E74B5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sz w:val="18"/>
                <w:lang w:val="en-GB"/>
              </w:rPr>
              <w:t xml:space="preserve">Definition of and rationale for test positivity cut-offs or result categories </w:t>
            </w:r>
            <w:r w:rsidRPr="00AC79E2">
              <w:rPr>
                <w:rFonts w:ascii="Calibri" w:eastAsia="Calibri" w:hAnsi="Calibri" w:cs="Calibri"/>
                <w:sz w:val="18"/>
                <w:lang w:val="en-GB"/>
              </w:rPr>
              <w:br/>
              <w:t xml:space="preserve">of the index test, </w:t>
            </w:r>
            <w:r w:rsidRPr="00AC79E2">
              <w:rPr>
                <w:rFonts w:ascii="Calibri" w:eastAsia="Calibri" w:hAnsi="Calibri" w:cs="Calibr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626759" w:rsidP="00AC79E2">
            <w:pPr>
              <w:rPr>
                <w:rFonts w:ascii="Calibri" w:eastAsia="Calibri" w:hAnsi="Calibri" w:cs="Calibri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lang w:val="en-GB"/>
              </w:rPr>
              <w:t>p. 7</w:t>
            </w:r>
          </w:p>
        </w:tc>
      </w:tr>
      <w:tr w:rsidR="00AC79E2" w:rsidRPr="00403F96" w:rsidTr="00AC79E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2E74B5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sz w:val="18"/>
                <w:lang w:val="en-GB"/>
              </w:rPr>
              <w:t xml:space="preserve">Definition of and rationale for test positivity cut-offs or result categories </w:t>
            </w:r>
            <w:r w:rsidRPr="00AC79E2">
              <w:rPr>
                <w:rFonts w:ascii="Calibri" w:eastAsia="Calibri" w:hAnsi="Calibri" w:cs="Calibri"/>
                <w:sz w:val="18"/>
                <w:lang w:val="en-GB"/>
              </w:rPr>
              <w:br/>
              <w:t xml:space="preserve">of the reference standard, </w:t>
            </w:r>
            <w:r w:rsidRPr="00AC79E2">
              <w:rPr>
                <w:rFonts w:ascii="Calibri" w:eastAsia="Calibri" w:hAnsi="Calibri" w:cs="Calibr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626759" w:rsidP="00AC79E2">
            <w:pPr>
              <w:rPr>
                <w:rFonts w:ascii="Calibri" w:eastAsia="Calibri" w:hAnsi="Calibri" w:cs="Calibri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lang w:val="en-GB"/>
              </w:rPr>
              <w:t>p. 8</w:t>
            </w:r>
          </w:p>
        </w:tc>
      </w:tr>
      <w:tr w:rsidR="00AC79E2" w:rsidRPr="00403F96" w:rsidTr="00AC79E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2E74B5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 xml:space="preserve">Whether clinical information and reference standard results were available </w:t>
            </w:r>
            <w:r w:rsidRPr="00AC79E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626759" w:rsidP="00AC79E2">
            <w:pPr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p. 8</w:t>
            </w:r>
          </w:p>
        </w:tc>
      </w:tr>
      <w:tr w:rsidR="00AC79E2" w:rsidRPr="00403F96" w:rsidTr="00AC79E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79E2" w:rsidRPr="00AC79E2" w:rsidDel="0039653F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:rsidR="00AC79E2" w:rsidRPr="00AC79E2" w:rsidDel="0039653F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2E74B5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 xml:space="preserve">Whether clinical information and index test results were available </w:t>
            </w:r>
            <w:r w:rsidRPr="00AC79E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626759" w:rsidP="00AC79E2">
            <w:pPr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p. 8</w:t>
            </w:r>
          </w:p>
        </w:tc>
      </w:tr>
      <w:tr w:rsidR="00AC79E2" w:rsidRPr="00403F96" w:rsidTr="00AC79E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i/>
                <w:color w:val="2E74B5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i/>
                <w:color w:val="2E74B5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626759" w:rsidP="00AC79E2">
            <w:pPr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p. 9-10</w:t>
            </w:r>
          </w:p>
        </w:tc>
      </w:tr>
      <w:tr w:rsidR="00AC79E2" w:rsidRPr="00403F96" w:rsidTr="00AC79E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2E74B5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626759" w:rsidP="00AC79E2">
            <w:pPr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p. 12</w:t>
            </w:r>
          </w:p>
        </w:tc>
      </w:tr>
      <w:tr w:rsidR="00AC79E2" w:rsidRPr="00403F96" w:rsidTr="00AC79E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2E74B5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626759" w:rsidP="00AC79E2">
            <w:pPr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p. 11</w:t>
            </w:r>
          </w:p>
        </w:tc>
      </w:tr>
      <w:tr w:rsidR="00AC79E2" w:rsidRPr="00403F96" w:rsidTr="00AC79E2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2E74B5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626759" w:rsidP="00AC79E2">
            <w:pPr>
              <w:rPr>
                <w:rFonts w:ascii="Calibri" w:eastAsia="Calibri" w:hAnsi="Calibri" w:cs="Calibri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lang w:val="en-GB"/>
              </w:rPr>
              <w:t>p. 9-10</w:t>
            </w:r>
          </w:p>
        </w:tc>
      </w:tr>
      <w:tr w:rsidR="00AC79E2" w:rsidRPr="00403F96" w:rsidTr="00AC79E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sz w:val="18"/>
                <w:lang w:val="en-GB"/>
              </w:rPr>
              <w:t>Intended</w:t>
            </w:r>
            <w:r w:rsidRPr="00AC79E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626759" w:rsidP="00AC79E2">
            <w:pPr>
              <w:rPr>
                <w:rFonts w:ascii="Calibri" w:eastAsia="Calibri" w:hAnsi="Calibri" w:cs="Calibri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lang w:val="en-GB"/>
              </w:rPr>
              <w:t xml:space="preserve">p. </w:t>
            </w:r>
            <w:r w:rsidR="005D5190">
              <w:rPr>
                <w:rFonts w:ascii="Calibri" w:eastAsia="Calibri" w:hAnsi="Calibri" w:cs="Calibri"/>
                <w:sz w:val="18"/>
                <w:lang w:val="en-GB"/>
              </w:rPr>
              <w:t>9-10</w:t>
            </w:r>
          </w:p>
        </w:tc>
      </w:tr>
      <w:tr w:rsidR="00AC79E2" w:rsidRPr="00AC79E2" w:rsidTr="00AC79E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79E2" w:rsidRPr="00AC79E2" w:rsidRDefault="00AC79E2" w:rsidP="00AC79E2">
            <w:pPr>
              <w:spacing w:line="276" w:lineRule="auto"/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b/>
                <w:color w:val="000000"/>
                <w:sz w:val="18"/>
                <w:lang w:val="en-GB"/>
              </w:rPr>
            </w:pPr>
            <w:r w:rsidRPr="00AC79E2">
              <w:rPr>
                <w:rFonts w:ascii="Calibri" w:eastAsia="Times New Roman" w:hAnsi="Calibri" w:cs="Calibri"/>
                <w:color w:val="000000"/>
                <w:sz w:val="18"/>
                <w:lang w:val="en-GB"/>
              </w:rPr>
              <w:br w:type="page"/>
            </w:r>
            <w:r w:rsidRPr="00AC79E2">
              <w:rPr>
                <w:rFonts w:ascii="Calibri" w:eastAsia="Calibri" w:hAnsi="Calibri" w:cs="Calibri"/>
                <w:b/>
                <w:color w:val="2E74B5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i/>
                <w:color w:val="000000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rPr>
                <w:rFonts w:ascii="Calibri" w:eastAsia="Calibri" w:hAnsi="Calibri" w:cs="Calibri"/>
                <w:i/>
                <w:color w:val="000000"/>
                <w:sz w:val="18"/>
                <w:lang w:val="en-GB"/>
              </w:rPr>
            </w:pPr>
          </w:p>
        </w:tc>
      </w:tr>
      <w:tr w:rsidR="00AC79E2" w:rsidRPr="00403F96" w:rsidTr="00AC79E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i/>
                <w:color w:val="2E74B5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i/>
                <w:color w:val="2E74B5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5D5190" w:rsidP="00AC79E2">
            <w:pPr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figure 1</w:t>
            </w:r>
          </w:p>
        </w:tc>
      </w:tr>
      <w:tr w:rsidR="00AC79E2" w:rsidRPr="00403F96" w:rsidTr="00AC79E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2E74B5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color w:val="000000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5D5190" w:rsidP="00AC79E2">
            <w:pPr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tables 1-</w:t>
            </w:r>
            <w:r w:rsidR="00B171FC">
              <w:rPr>
                <w:rFonts w:ascii="Calibri" w:eastAsia="Calibri" w:hAnsi="Calibri" w:cs="Calibri"/>
                <w:color w:val="000000"/>
                <w:sz w:val="18"/>
              </w:rPr>
              <w:t>3</w:t>
            </w:r>
            <w:r>
              <w:rPr>
                <w:rFonts w:ascii="Calibri" w:eastAsia="Calibri" w:hAnsi="Calibri" w:cs="Calibri"/>
                <w:color w:val="000000"/>
                <w:sz w:val="18"/>
              </w:rPr>
              <w:t xml:space="preserve"> + supple</w:t>
            </w:r>
            <w:r w:rsidR="00B171FC">
              <w:rPr>
                <w:rFonts w:ascii="Calibri" w:eastAsia="Calibri" w:hAnsi="Calibri" w:cs="Calibri"/>
                <w:color w:val="000000"/>
                <w:sz w:val="18"/>
              </w:rPr>
              <w:t>ment</w:t>
            </w:r>
          </w:p>
        </w:tc>
      </w:tr>
      <w:tr w:rsidR="00AC79E2" w:rsidRPr="00403F96" w:rsidTr="00AC79E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b/>
                <w:color w:val="2E74B5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5D5190" w:rsidP="00AC79E2">
            <w:pPr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table 4 + supplement</w:t>
            </w:r>
          </w:p>
        </w:tc>
      </w:tr>
      <w:tr w:rsidR="00AC79E2" w:rsidRPr="00403F96" w:rsidTr="00AC79E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b/>
                <w:color w:val="2E74B5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sz w:val="18"/>
                <w:lang w:val="en-GB"/>
              </w:rPr>
              <w:t>Distribution of</w:t>
            </w:r>
            <w:r w:rsidRPr="00AC79E2">
              <w:rPr>
                <w:rFonts w:ascii="Calibri" w:eastAsia="Calibri" w:hAnsi="Calibri" w:cs="Calibri"/>
                <w:color w:val="FF0000"/>
                <w:sz w:val="18"/>
                <w:lang w:val="en-GB"/>
              </w:rPr>
              <w:t xml:space="preserve"> </w:t>
            </w:r>
            <w:r w:rsidRPr="00AC79E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5D5190" w:rsidP="00AC79E2">
            <w:pPr>
              <w:rPr>
                <w:rFonts w:ascii="Calibri" w:eastAsia="Calibri" w:hAnsi="Calibri" w:cs="Calibri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lang w:val="en-GB"/>
              </w:rPr>
              <w:t>table 4 + supplement</w:t>
            </w:r>
          </w:p>
        </w:tc>
      </w:tr>
      <w:tr w:rsidR="00AC79E2" w:rsidRPr="00403F96" w:rsidTr="00AC79E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b/>
                <w:color w:val="2E74B5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5D5190" w:rsidP="00AC79E2">
            <w:pPr>
              <w:rPr>
                <w:rFonts w:ascii="Calibri" w:eastAsia="Calibri" w:hAnsi="Calibri" w:cs="Calibri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sz w:val="18"/>
                <w:lang w:val="en-GB"/>
              </w:rPr>
              <w:t>p. 12</w:t>
            </w:r>
          </w:p>
        </w:tc>
      </w:tr>
      <w:tr w:rsidR="00AC79E2" w:rsidRPr="00403F96" w:rsidTr="00AC79E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i/>
                <w:color w:val="2E74B5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i/>
                <w:color w:val="2E74B5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 xml:space="preserve">Cross tabulation of the index test results (or their distribution) </w:t>
            </w:r>
            <w:r w:rsidRPr="00AC79E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5D5190" w:rsidP="00AC79E2">
            <w:pPr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figure 4</w:t>
            </w:r>
          </w:p>
        </w:tc>
      </w:tr>
      <w:tr w:rsidR="00AC79E2" w:rsidRPr="00403F96" w:rsidTr="00AC79E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5D5190" w:rsidP="00AC79E2">
            <w:pPr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table 5</w:t>
            </w:r>
          </w:p>
        </w:tc>
      </w:tr>
      <w:tr w:rsidR="00AC79E2" w:rsidRPr="00403F96" w:rsidTr="00AC79E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5D5190" w:rsidP="00AC79E2">
            <w:pPr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 xml:space="preserve">p. 12 </w:t>
            </w:r>
          </w:p>
        </w:tc>
      </w:tr>
      <w:tr w:rsidR="00AC79E2" w:rsidRPr="00AC79E2" w:rsidTr="00AC79E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b/>
                <w:color w:val="2E74B5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b/>
                <w:color w:val="2E74B5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i/>
                <w:color w:val="000000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rPr>
                <w:rFonts w:ascii="Calibri" w:eastAsia="Calibri" w:hAnsi="Calibri" w:cs="Calibri"/>
                <w:i/>
                <w:color w:val="000000"/>
                <w:sz w:val="18"/>
                <w:lang w:val="en-GB"/>
              </w:rPr>
            </w:pPr>
          </w:p>
        </w:tc>
      </w:tr>
      <w:tr w:rsidR="00AC79E2" w:rsidRPr="00403F96" w:rsidTr="00AC79E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2E74B5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 xml:space="preserve">Study limitations, </w:t>
            </w:r>
            <w:r w:rsidRPr="00AC79E2">
              <w:rPr>
                <w:rFonts w:ascii="Calibri" w:eastAsia="Calibri" w:hAnsi="Calibri" w:cs="Calibri"/>
                <w:sz w:val="18"/>
                <w:lang w:val="en-GB"/>
              </w:rPr>
              <w:t>including</w:t>
            </w:r>
            <w:r w:rsidRPr="00AC79E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5D5190" w:rsidP="00AC79E2">
            <w:pPr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p. 15-16</w:t>
            </w:r>
          </w:p>
        </w:tc>
      </w:tr>
      <w:tr w:rsidR="00AC79E2" w:rsidRPr="00403F96" w:rsidTr="00AC79E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2E74B5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5D5190" w:rsidP="00AC79E2">
            <w:pPr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p. 16</w:t>
            </w:r>
          </w:p>
        </w:tc>
      </w:tr>
      <w:tr w:rsidR="00AC79E2" w:rsidRPr="00AC79E2" w:rsidTr="00AC79E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b/>
                <w:color w:val="2E74B5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b/>
                <w:color w:val="2E74B5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i/>
                <w:color w:val="000000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rPr>
                <w:rFonts w:ascii="Calibri" w:eastAsia="Calibri" w:hAnsi="Calibri" w:cs="Calibri"/>
                <w:i/>
                <w:color w:val="000000"/>
                <w:sz w:val="18"/>
                <w:lang w:val="en-GB"/>
              </w:rPr>
            </w:pPr>
          </w:p>
        </w:tc>
      </w:tr>
      <w:tr w:rsidR="00AC79E2" w:rsidRPr="00403F96" w:rsidTr="00AC79E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5D5190" w:rsidP="00AC79E2">
            <w:pPr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  <w:r>
              <w:rPr>
                <w:rFonts w:ascii="Calibri" w:eastAsia="Calibri" w:hAnsi="Calibri" w:cs="Calibri"/>
                <w:color w:val="000000"/>
                <w:sz w:val="18"/>
                <w:lang w:val="en-GB"/>
              </w:rPr>
              <w:t xml:space="preserve">n. a. </w:t>
            </w:r>
          </w:p>
        </w:tc>
      </w:tr>
      <w:tr w:rsidR="00AC79E2" w:rsidRPr="00403F96" w:rsidTr="00AC79E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</w:rPr>
            </w:pPr>
            <w:r w:rsidRPr="00AC79E2">
              <w:rPr>
                <w:rFonts w:ascii="Calibri" w:eastAsia="Calibri" w:hAnsi="Calibri" w:cs="Calibri"/>
                <w:color w:val="000000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dotted" w:sz="6" w:space="0" w:color="5B9BD5"/>
              <w:right w:val="nil"/>
            </w:tcBorders>
          </w:tcPr>
          <w:p w:rsidR="00AC79E2" w:rsidRPr="00AC79E2" w:rsidRDefault="005D5190" w:rsidP="00AC79E2">
            <w:pPr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 xml:space="preserve">n. a. </w:t>
            </w:r>
          </w:p>
        </w:tc>
      </w:tr>
      <w:tr w:rsidR="00AC79E2" w:rsidRPr="00403F96" w:rsidTr="00AC79E2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/>
              <w:left w:val="nil"/>
              <w:bottom w:val="nil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/>
              <w:left w:val="dotted" w:sz="6" w:space="0" w:color="5B9BD5"/>
              <w:bottom w:val="nil"/>
              <w:right w:val="dotted" w:sz="6" w:space="0" w:color="5B9BD5"/>
            </w:tcBorders>
          </w:tcPr>
          <w:p w:rsidR="00AC79E2" w:rsidRPr="00AC79E2" w:rsidRDefault="00AC79E2" w:rsidP="00AC79E2">
            <w:pPr>
              <w:spacing w:line="276" w:lineRule="auto"/>
              <w:jc w:val="center"/>
              <w:rPr>
                <w:rFonts w:ascii="Calibri" w:eastAsia="Calibri" w:hAnsi="Calibri" w:cs="Calibri"/>
                <w:b/>
                <w:sz w:val="18"/>
                <w:lang w:val="en-GB"/>
              </w:rPr>
            </w:pPr>
            <w:r w:rsidRPr="00AC79E2">
              <w:rPr>
                <w:rFonts w:ascii="Calibri" w:eastAsia="Calibri" w:hAnsi="Calibri" w:cs="Calibr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/>
              <w:left w:val="dotted" w:sz="6" w:space="0" w:color="5B9BD5"/>
              <w:bottom w:val="nil"/>
              <w:right w:val="nil"/>
            </w:tcBorders>
          </w:tcPr>
          <w:p w:rsidR="00AC79E2" w:rsidRPr="00AC79E2" w:rsidRDefault="00AC79E2" w:rsidP="00AC79E2">
            <w:pPr>
              <w:spacing w:line="276" w:lineRule="auto"/>
              <w:rPr>
                <w:rFonts w:ascii="Calibri" w:eastAsia="Calibri" w:hAnsi="Calibri" w:cs="Calibri"/>
                <w:color w:val="000000"/>
                <w:sz w:val="18"/>
              </w:rPr>
            </w:pPr>
            <w:r w:rsidRPr="00AC79E2">
              <w:rPr>
                <w:rFonts w:ascii="Calibri" w:eastAsia="Calibri" w:hAnsi="Calibri" w:cs="Calibri"/>
                <w:color w:val="000000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/>
              <w:left w:val="dotted" w:sz="6" w:space="0" w:color="5B9BD5"/>
              <w:bottom w:val="nil"/>
              <w:right w:val="nil"/>
            </w:tcBorders>
          </w:tcPr>
          <w:p w:rsidR="00AC79E2" w:rsidRPr="00AC79E2" w:rsidRDefault="005D5190" w:rsidP="00AC79E2">
            <w:pPr>
              <w:rPr>
                <w:rFonts w:ascii="Calibri" w:eastAsia="Calibri" w:hAnsi="Calibri" w:cs="Calibri"/>
                <w:color w:val="000000"/>
                <w:sz w:val="18"/>
              </w:rPr>
            </w:pPr>
            <w:r>
              <w:rPr>
                <w:rFonts w:ascii="Calibri" w:eastAsia="Calibri" w:hAnsi="Calibri" w:cs="Calibri"/>
                <w:color w:val="000000"/>
                <w:sz w:val="18"/>
              </w:rPr>
              <w:t>p. 16</w:t>
            </w:r>
          </w:p>
        </w:tc>
      </w:tr>
      <w:tr w:rsidR="00AC79E2" w:rsidRPr="00403F96" w:rsidTr="00AC79E2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AC79E2" w:rsidRPr="00AC79E2" w:rsidRDefault="00AC79E2" w:rsidP="00AC79E2">
            <w:pPr>
              <w:rPr>
                <w:rFonts w:ascii="Calibri" w:eastAsia="Calibri" w:hAnsi="Calibri" w:cs="Calibri"/>
                <w:color w:val="000000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79E2" w:rsidRPr="00AC79E2" w:rsidRDefault="00AC79E2" w:rsidP="00AC79E2">
            <w:pPr>
              <w:rPr>
                <w:rFonts w:ascii="Calibri" w:eastAsia="Calibri" w:hAnsi="Calibri" w:cs="Calibri"/>
                <w:color w:val="000000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79E2" w:rsidRPr="00AC79E2" w:rsidRDefault="00AC79E2" w:rsidP="00AC79E2">
            <w:pPr>
              <w:jc w:val="center"/>
              <w:rPr>
                <w:rFonts w:ascii="Calibri" w:eastAsia="Calibri" w:hAnsi="Calibri" w:cs="Calibr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79E2" w:rsidRPr="00AC79E2" w:rsidRDefault="00AC79E2" w:rsidP="00AC79E2">
            <w:pPr>
              <w:rPr>
                <w:rFonts w:ascii="Calibri" w:eastAsia="Calibri" w:hAnsi="Calibri" w:cs="Calibri"/>
                <w:color w:val="000000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C79E2" w:rsidRPr="00AC79E2" w:rsidRDefault="00AC79E2" w:rsidP="00AC79E2">
            <w:pPr>
              <w:rPr>
                <w:rFonts w:ascii="Calibri" w:eastAsia="Calibri" w:hAnsi="Calibri" w:cs="Calibri"/>
                <w:color w:val="000000"/>
                <w:sz w:val="8"/>
              </w:rPr>
            </w:pPr>
          </w:p>
        </w:tc>
      </w:tr>
    </w:tbl>
    <w:p w:rsidR="00AC79E2" w:rsidRDefault="00AC79E2" w:rsidP="00AC79E2">
      <w:pPr>
        <w:spacing w:before="100" w:after="200" w:line="276" w:lineRule="auto"/>
        <w:rPr>
          <w:rFonts w:ascii="Calibri" w:eastAsia="Times New Roman" w:hAnsi="Calibri" w:cs="Times New Roman"/>
          <w:sz w:val="28"/>
          <w:szCs w:val="20"/>
          <w:lang w:val="en-US"/>
        </w:rPr>
      </w:pPr>
      <w:bookmarkStart w:id="0" w:name="_GoBack"/>
      <w:bookmarkEnd w:id="0"/>
    </w:p>
    <w:sectPr w:rsidR="00AC79E2" w:rsidSect="00240452">
      <w:footerReference w:type="default" r:id="rId8"/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B6988" w:rsidRDefault="001B6988" w:rsidP="00D173E8">
      <w:pPr>
        <w:spacing w:line="240" w:lineRule="auto"/>
      </w:pPr>
      <w:r>
        <w:separator/>
      </w:r>
    </w:p>
  </w:endnote>
  <w:endnote w:type="continuationSeparator" w:id="0">
    <w:p w:rsidR="001B6988" w:rsidRDefault="001B6988" w:rsidP="00D173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171FC" w:rsidRPr="009D0419" w:rsidRDefault="00B171FC" w:rsidP="00D173E8">
    <w:pPr>
      <w:pStyle w:val="Fuzeile"/>
      <w:jc w:val="right"/>
      <w:rPr>
        <w:sz w:val="20"/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B6988" w:rsidRDefault="001B6988" w:rsidP="00D173E8">
      <w:pPr>
        <w:spacing w:line="240" w:lineRule="auto"/>
      </w:pPr>
      <w:r>
        <w:separator/>
      </w:r>
    </w:p>
  </w:footnote>
  <w:footnote w:type="continuationSeparator" w:id="0">
    <w:p w:rsidR="001B6988" w:rsidRDefault="001B6988" w:rsidP="00D173E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C156F1"/>
    <w:multiLevelType w:val="hybridMultilevel"/>
    <w:tmpl w:val="06B47DF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790"/>
    <w:rsid w:val="00006516"/>
    <w:rsid w:val="0001274C"/>
    <w:rsid w:val="00023CED"/>
    <w:rsid w:val="0003290D"/>
    <w:rsid w:val="0004323E"/>
    <w:rsid w:val="00044719"/>
    <w:rsid w:val="000560A9"/>
    <w:rsid w:val="000817CD"/>
    <w:rsid w:val="000C4BDA"/>
    <w:rsid w:val="000D710E"/>
    <w:rsid w:val="000E0B12"/>
    <w:rsid w:val="000E492C"/>
    <w:rsid w:val="000E7048"/>
    <w:rsid w:val="000F4369"/>
    <w:rsid w:val="0011299C"/>
    <w:rsid w:val="0012061F"/>
    <w:rsid w:val="00126E07"/>
    <w:rsid w:val="00135683"/>
    <w:rsid w:val="0013574E"/>
    <w:rsid w:val="00145686"/>
    <w:rsid w:val="00153EC9"/>
    <w:rsid w:val="0018045A"/>
    <w:rsid w:val="00182EC7"/>
    <w:rsid w:val="00194BC8"/>
    <w:rsid w:val="001B4790"/>
    <w:rsid w:val="001B6988"/>
    <w:rsid w:val="001B7F77"/>
    <w:rsid w:val="001C66DD"/>
    <w:rsid w:val="001C6AC1"/>
    <w:rsid w:val="001D67C6"/>
    <w:rsid w:val="001F3ADC"/>
    <w:rsid w:val="00220F53"/>
    <w:rsid w:val="00240452"/>
    <w:rsid w:val="002473B1"/>
    <w:rsid w:val="00264A98"/>
    <w:rsid w:val="00265356"/>
    <w:rsid w:val="00270545"/>
    <w:rsid w:val="002807DB"/>
    <w:rsid w:val="00282C6B"/>
    <w:rsid w:val="00293521"/>
    <w:rsid w:val="002A1519"/>
    <w:rsid w:val="002C79AA"/>
    <w:rsid w:val="002D7DAD"/>
    <w:rsid w:val="0032225D"/>
    <w:rsid w:val="003229AF"/>
    <w:rsid w:val="0032644E"/>
    <w:rsid w:val="00352377"/>
    <w:rsid w:val="00394091"/>
    <w:rsid w:val="003952A7"/>
    <w:rsid w:val="003A2AFF"/>
    <w:rsid w:val="003B4EB2"/>
    <w:rsid w:val="003B6344"/>
    <w:rsid w:val="003D3420"/>
    <w:rsid w:val="003E1D68"/>
    <w:rsid w:val="003E23CF"/>
    <w:rsid w:val="003F773C"/>
    <w:rsid w:val="00403F96"/>
    <w:rsid w:val="004151DA"/>
    <w:rsid w:val="00435797"/>
    <w:rsid w:val="00440A80"/>
    <w:rsid w:val="00442898"/>
    <w:rsid w:val="0045315D"/>
    <w:rsid w:val="00464B05"/>
    <w:rsid w:val="004650D9"/>
    <w:rsid w:val="00493F84"/>
    <w:rsid w:val="004A4285"/>
    <w:rsid w:val="004C3635"/>
    <w:rsid w:val="004D6674"/>
    <w:rsid w:val="004E0AFE"/>
    <w:rsid w:val="004F3246"/>
    <w:rsid w:val="004F3EB5"/>
    <w:rsid w:val="004F4B2E"/>
    <w:rsid w:val="00500913"/>
    <w:rsid w:val="00554B3F"/>
    <w:rsid w:val="00563E4B"/>
    <w:rsid w:val="005701EA"/>
    <w:rsid w:val="0057681B"/>
    <w:rsid w:val="005A759A"/>
    <w:rsid w:val="005B75B6"/>
    <w:rsid w:val="005B7783"/>
    <w:rsid w:val="005D2FC7"/>
    <w:rsid w:val="005D5190"/>
    <w:rsid w:val="005F52BE"/>
    <w:rsid w:val="00601FAD"/>
    <w:rsid w:val="00610D6F"/>
    <w:rsid w:val="0061550A"/>
    <w:rsid w:val="00615AAE"/>
    <w:rsid w:val="00626759"/>
    <w:rsid w:val="0064681D"/>
    <w:rsid w:val="0066331E"/>
    <w:rsid w:val="00675F8D"/>
    <w:rsid w:val="0067695A"/>
    <w:rsid w:val="006825DE"/>
    <w:rsid w:val="00684B7E"/>
    <w:rsid w:val="0068506A"/>
    <w:rsid w:val="006A7538"/>
    <w:rsid w:val="006A7A77"/>
    <w:rsid w:val="006B383A"/>
    <w:rsid w:val="006D286F"/>
    <w:rsid w:val="006D6C67"/>
    <w:rsid w:val="006E0496"/>
    <w:rsid w:val="00711782"/>
    <w:rsid w:val="00715155"/>
    <w:rsid w:val="00757969"/>
    <w:rsid w:val="00770B7C"/>
    <w:rsid w:val="007929EC"/>
    <w:rsid w:val="007A0273"/>
    <w:rsid w:val="007C0230"/>
    <w:rsid w:val="007C1670"/>
    <w:rsid w:val="007D4325"/>
    <w:rsid w:val="007F737A"/>
    <w:rsid w:val="008000D4"/>
    <w:rsid w:val="00803853"/>
    <w:rsid w:val="008249C3"/>
    <w:rsid w:val="00841BC7"/>
    <w:rsid w:val="00841C6D"/>
    <w:rsid w:val="00846139"/>
    <w:rsid w:val="008506A6"/>
    <w:rsid w:val="008638CA"/>
    <w:rsid w:val="00866932"/>
    <w:rsid w:val="0087725A"/>
    <w:rsid w:val="00877EE7"/>
    <w:rsid w:val="008909B7"/>
    <w:rsid w:val="008D4C94"/>
    <w:rsid w:val="00916FC7"/>
    <w:rsid w:val="009179B7"/>
    <w:rsid w:val="00943EBB"/>
    <w:rsid w:val="00955DF3"/>
    <w:rsid w:val="00956B7E"/>
    <w:rsid w:val="00980789"/>
    <w:rsid w:val="009B7138"/>
    <w:rsid w:val="009C2E5F"/>
    <w:rsid w:val="009D0419"/>
    <w:rsid w:val="009D3539"/>
    <w:rsid w:val="009E10FC"/>
    <w:rsid w:val="00A1068F"/>
    <w:rsid w:val="00A14A81"/>
    <w:rsid w:val="00A33FD4"/>
    <w:rsid w:val="00A42F11"/>
    <w:rsid w:val="00A45EEC"/>
    <w:rsid w:val="00A802FF"/>
    <w:rsid w:val="00A9263E"/>
    <w:rsid w:val="00AC79E2"/>
    <w:rsid w:val="00AD55E1"/>
    <w:rsid w:val="00B05748"/>
    <w:rsid w:val="00B171FC"/>
    <w:rsid w:val="00B328DA"/>
    <w:rsid w:val="00B449CD"/>
    <w:rsid w:val="00B51791"/>
    <w:rsid w:val="00B54AEF"/>
    <w:rsid w:val="00B56F72"/>
    <w:rsid w:val="00B86B08"/>
    <w:rsid w:val="00B90829"/>
    <w:rsid w:val="00B96990"/>
    <w:rsid w:val="00BC71BB"/>
    <w:rsid w:val="00BE4933"/>
    <w:rsid w:val="00BE76AD"/>
    <w:rsid w:val="00C00076"/>
    <w:rsid w:val="00C016BB"/>
    <w:rsid w:val="00C07CFE"/>
    <w:rsid w:val="00C14B64"/>
    <w:rsid w:val="00C30697"/>
    <w:rsid w:val="00C46CC0"/>
    <w:rsid w:val="00C46D7B"/>
    <w:rsid w:val="00C62F0B"/>
    <w:rsid w:val="00C75510"/>
    <w:rsid w:val="00C90C13"/>
    <w:rsid w:val="00CB0267"/>
    <w:rsid w:val="00CE5D6E"/>
    <w:rsid w:val="00CF03B7"/>
    <w:rsid w:val="00D173E8"/>
    <w:rsid w:val="00D35B2C"/>
    <w:rsid w:val="00D361BC"/>
    <w:rsid w:val="00D40058"/>
    <w:rsid w:val="00D51B7D"/>
    <w:rsid w:val="00D76081"/>
    <w:rsid w:val="00D929B2"/>
    <w:rsid w:val="00D9385B"/>
    <w:rsid w:val="00DA4670"/>
    <w:rsid w:val="00DA676D"/>
    <w:rsid w:val="00DB62ED"/>
    <w:rsid w:val="00DB7968"/>
    <w:rsid w:val="00DC7466"/>
    <w:rsid w:val="00DD2E19"/>
    <w:rsid w:val="00DE012B"/>
    <w:rsid w:val="00DF4C8D"/>
    <w:rsid w:val="00E27FAB"/>
    <w:rsid w:val="00E47552"/>
    <w:rsid w:val="00E50C37"/>
    <w:rsid w:val="00E95AE4"/>
    <w:rsid w:val="00EA4211"/>
    <w:rsid w:val="00EC3BAE"/>
    <w:rsid w:val="00EE76DE"/>
    <w:rsid w:val="00F772F8"/>
    <w:rsid w:val="00F77E32"/>
    <w:rsid w:val="00F8164C"/>
    <w:rsid w:val="00FA6622"/>
    <w:rsid w:val="00FC7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3C15F"/>
  <w15:chartTrackingRefBased/>
  <w15:docId w15:val="{7C2D0935-E999-4BD4-BA9E-60EF654B3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54B3F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173E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173E8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D173E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173E8"/>
    <w:rPr>
      <w:rFonts w:ascii="Arial" w:hAnsi="Arial"/>
    </w:rPr>
  </w:style>
  <w:style w:type="character" w:styleId="Zeilennummer">
    <w:name w:val="line number"/>
    <w:basedOn w:val="Absatz-Standardschriftart"/>
    <w:uiPriority w:val="99"/>
    <w:semiHidden/>
    <w:unhideWhenUsed/>
    <w:rsid w:val="00D173E8"/>
  </w:style>
  <w:style w:type="paragraph" w:styleId="Listenabsatz">
    <w:name w:val="List Paragraph"/>
    <w:basedOn w:val="Standard"/>
    <w:uiPriority w:val="34"/>
    <w:qFormat/>
    <w:rsid w:val="00500913"/>
    <w:pPr>
      <w:ind w:left="720"/>
      <w:contextualSpacing/>
    </w:pPr>
  </w:style>
  <w:style w:type="table" w:styleId="Tabellenraster">
    <w:name w:val="Table Grid"/>
    <w:basedOn w:val="NormaleTabelle"/>
    <w:uiPriority w:val="39"/>
    <w:rsid w:val="008000D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NormaleTabelle"/>
    <w:next w:val="Tabellenraster"/>
    <w:uiPriority w:val="59"/>
    <w:rsid w:val="00AC79E2"/>
    <w:pPr>
      <w:spacing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07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5CE67E-89E2-49DD-B2BE-55C1066AFF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2</Words>
  <Characters>3167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</dc:creator>
  <cp:keywords/>
  <dc:description/>
  <cp:lastModifiedBy>UT</cp:lastModifiedBy>
  <cp:revision>2</cp:revision>
  <dcterms:created xsi:type="dcterms:W3CDTF">2025-08-08T15:03:00Z</dcterms:created>
  <dcterms:modified xsi:type="dcterms:W3CDTF">2025-08-08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YQ7uT7dj"/&gt;&lt;style id="http://www.zotero.org/styles/plos-one" hasBibliography="1" bibliographyStyleHasBeenSet="0"/&gt;&lt;prefs&gt;&lt;pref name="fieldType" value="Field"/&gt;&lt;/prefs&gt;&lt;/data&gt;</vt:lpwstr>
  </property>
</Properties>
</file>